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7095" w:rsidRDefault="00F6461C" w:rsidP="00F6461C">
      <w:pPr>
        <w:ind w:left="-567"/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table: QRT-PCR primers for validated lncRNAs</w:t>
      </w:r>
    </w:p>
    <w:tbl>
      <w:tblPr>
        <w:tblW w:w="10212" w:type="dxa"/>
        <w:jc w:val="center"/>
        <w:tblCellMar>
          <w:top w:w="13" w:type="dxa"/>
          <w:left w:w="13" w:type="dxa"/>
          <w:right w:w="13" w:type="dxa"/>
        </w:tblCellMar>
        <w:tblLook w:val="04A0" w:firstRow="1" w:lastRow="0" w:firstColumn="1" w:lastColumn="0" w:noHBand="0" w:noVBand="1"/>
      </w:tblPr>
      <w:tblGrid>
        <w:gridCol w:w="2532"/>
        <w:gridCol w:w="3900"/>
        <w:gridCol w:w="3780"/>
      </w:tblGrid>
      <w:tr w:rsidR="00D47095" w:rsidTr="00F6461C">
        <w:trPr>
          <w:trHeight w:val="300"/>
          <w:jc w:val="center"/>
        </w:trPr>
        <w:tc>
          <w:tcPr>
            <w:tcW w:w="10212" w:type="dxa"/>
            <w:gridSpan w:val="3"/>
            <w:shd w:val="clear" w:color="auto" w:fill="auto"/>
            <w:noWrap/>
            <w:vAlign w:val="center"/>
            <w:hideMark/>
          </w:tcPr>
          <w:p w:rsidR="00D47095" w:rsidRDefault="00D47095" w:rsidP="00C640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4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ACACAGACCGTA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GGCTACAACGGGCGT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52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TTCAACCCAACGTC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GGACAGAAGGGGTTCA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35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GGAAGTTTGAGGCA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AAAGATTACCCGGGCCT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24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GGAGGTGATGACAA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AGCGTCAGGGTTTAC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03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ATCGTTCGCCCTT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GTTCGTGTGGAGTCTTG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74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CTGTCCGTTCTGT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AGGCTTGATGGGCATGG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99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AGGTGGGGAGTTT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TTCTGTTCCACACGAG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3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GTCACTACCTCCCC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TGACGGAGAATTAGGGT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06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GGTCCCAGTGG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GGGGCAGTTATACCTC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87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TTTCGAATCAAGG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TCAAAGTGCAGAAGTGG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132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TTGTCTTGTGTTT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TGGACTGGAGATGTTG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31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CTAACCTAGATCC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AGTTGATTCGGCAGGTG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11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GGATTTGATTCGC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CTACACCGCTCCCCTTA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239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GCCAGCAAAACTC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AAGGTTCGATTGAGGCT</w:t>
            </w:r>
          </w:p>
        </w:tc>
      </w:tr>
      <w:tr w:rsidR="00D47095" w:rsidTr="00F6461C">
        <w:trPr>
          <w:trHeight w:val="300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ONS_00060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AACCCGCAAATAT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095" w:rsidRDefault="001C25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CCTGTGCTCGAAAATCAC</w:t>
            </w:r>
          </w:p>
        </w:tc>
      </w:tr>
      <w:tr w:rsidR="00D47095" w:rsidTr="00F6461C">
        <w:trPr>
          <w:jc w:val="center"/>
          <w:hidden/>
        </w:trPr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095" w:rsidRDefault="00D47095">
            <w:pPr>
              <w:jc w:val="center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095" w:rsidRDefault="00D47095">
            <w:pPr>
              <w:jc w:val="center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095" w:rsidRDefault="00D47095">
            <w:pPr>
              <w:jc w:val="center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</w:tr>
    </w:tbl>
    <w:p w:rsidR="001C2540" w:rsidRDefault="001C2540">
      <w:bookmarkStart w:id="0" w:name="_GoBack"/>
      <w:bookmarkEnd w:id="0"/>
    </w:p>
    <w:sectPr w:rsidR="001C2540" w:rsidSect="00D47095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3B9A" w:rsidRDefault="00193B9A" w:rsidP="00673448">
      <w:r>
        <w:separator/>
      </w:r>
    </w:p>
  </w:endnote>
  <w:endnote w:type="continuationSeparator" w:id="0">
    <w:p w:rsidR="00193B9A" w:rsidRDefault="00193B9A" w:rsidP="00673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3B9A" w:rsidRDefault="00193B9A" w:rsidP="00673448">
      <w:r>
        <w:separator/>
      </w:r>
    </w:p>
  </w:footnote>
  <w:footnote w:type="continuationSeparator" w:id="0">
    <w:p w:rsidR="00193B9A" w:rsidRDefault="00193B9A" w:rsidP="00673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73448"/>
    <w:rsid w:val="00193B9A"/>
    <w:rsid w:val="001C2540"/>
    <w:rsid w:val="00236593"/>
    <w:rsid w:val="002F7294"/>
    <w:rsid w:val="00331C59"/>
    <w:rsid w:val="00673448"/>
    <w:rsid w:val="009B4886"/>
    <w:rsid w:val="00C64018"/>
    <w:rsid w:val="00C640A9"/>
    <w:rsid w:val="00D47095"/>
    <w:rsid w:val="00F6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A3011E"/>
  <w15:docId w15:val="{48DA796D-67AB-42D6-813B-21D04330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7095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30626">
    <w:name w:val="font530626"/>
    <w:basedOn w:val="Normal"/>
    <w:rsid w:val="00D47095"/>
    <w:pPr>
      <w:spacing w:before="100" w:beforeAutospacing="1" w:after="100" w:afterAutospacing="1"/>
    </w:pPr>
    <w:rPr>
      <w:sz w:val="18"/>
      <w:szCs w:val="18"/>
    </w:rPr>
  </w:style>
  <w:style w:type="paragraph" w:customStyle="1" w:styleId="font630626">
    <w:name w:val="font630626"/>
    <w:basedOn w:val="Normal"/>
    <w:rsid w:val="00D47095"/>
    <w:pPr>
      <w:spacing w:before="100" w:beforeAutospacing="1" w:after="100" w:afterAutospacing="1"/>
    </w:pPr>
    <w:rPr>
      <w:sz w:val="18"/>
      <w:szCs w:val="18"/>
    </w:rPr>
  </w:style>
  <w:style w:type="paragraph" w:customStyle="1" w:styleId="xl6330626">
    <w:name w:val="xl6330626"/>
    <w:basedOn w:val="Normal"/>
    <w:rsid w:val="00D470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30626">
    <w:name w:val="xl6430626"/>
    <w:basedOn w:val="Normal"/>
    <w:rsid w:val="00D47095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30626">
    <w:name w:val="xl6530626"/>
    <w:basedOn w:val="Normal"/>
    <w:rsid w:val="00D47095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30626">
    <w:name w:val="xl6630626"/>
    <w:basedOn w:val="Normal"/>
    <w:rsid w:val="00D47095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30626">
    <w:name w:val="xl6730626"/>
    <w:basedOn w:val="Normal"/>
    <w:rsid w:val="00D47095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30626">
    <w:name w:val="xl6830626"/>
    <w:basedOn w:val="Normal"/>
    <w:rsid w:val="00D47095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30626">
    <w:name w:val="xl6930626"/>
    <w:basedOn w:val="Normal"/>
    <w:rsid w:val="00D47095"/>
    <w:pPr>
      <w:pBdr>
        <w:top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30626">
    <w:name w:val="xl7030626"/>
    <w:basedOn w:val="Normal"/>
    <w:rsid w:val="00D47095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30626">
    <w:name w:val="xl7130626"/>
    <w:basedOn w:val="Normal"/>
    <w:rsid w:val="00D4709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30626">
    <w:name w:val="xl7230626"/>
    <w:basedOn w:val="Normal"/>
    <w:rsid w:val="00D470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673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3448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734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73448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>微软中国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5</cp:revision>
  <dcterms:created xsi:type="dcterms:W3CDTF">2018-06-14T12:57:00Z</dcterms:created>
  <dcterms:modified xsi:type="dcterms:W3CDTF">2018-06-22T11:05:00Z</dcterms:modified>
</cp:coreProperties>
</file>